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75A" w:rsidRPr="001D1E4C" w:rsidRDefault="004D1E69">
      <w:pPr>
        <w:rPr>
          <w:rFonts w:ascii="Times New Roman" w:hAnsi="Times New Roman" w:cs="Times New Roman"/>
          <w:sz w:val="24"/>
          <w:lang w:val="en-US"/>
        </w:rPr>
      </w:pPr>
      <w:r w:rsidRPr="001D1E4C">
        <w:rPr>
          <w:rFonts w:ascii="Times New Roman" w:hAnsi="Times New Roman" w:cs="Times New Roman"/>
          <w:b/>
          <w:sz w:val="24"/>
          <w:lang w:val="en-US"/>
        </w:rPr>
        <w:t>Supp</w:t>
      </w:r>
      <w:r w:rsidR="002944A5">
        <w:rPr>
          <w:rFonts w:ascii="Times New Roman" w:hAnsi="Times New Roman" w:cs="Times New Roman"/>
          <w:b/>
          <w:sz w:val="24"/>
          <w:lang w:val="en-US"/>
        </w:rPr>
        <w:t>orting information</w:t>
      </w:r>
    </w:p>
    <w:p w:rsidR="0084600E" w:rsidRPr="0084600E" w:rsidRDefault="0084600E" w:rsidP="003956D4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84600E">
        <w:rPr>
          <w:rFonts w:ascii="Times New Roman" w:hAnsi="Times New Roman" w:cs="Times New Roman"/>
          <w:b/>
          <w:sz w:val="24"/>
          <w:lang w:val="en-GB"/>
        </w:rPr>
        <w:t>S1 Table.</w:t>
      </w:r>
      <w:r w:rsidRPr="0084600E">
        <w:rPr>
          <w:rFonts w:ascii="Times New Roman" w:hAnsi="Times New Roman" w:cs="Times New Roman"/>
          <w:sz w:val="24"/>
          <w:lang w:val="en-GB"/>
        </w:rPr>
        <w:t xml:space="preserve"> All raw data</w:t>
      </w:r>
      <w:bookmarkStart w:id="0" w:name="_GoBack"/>
      <w:bookmarkEnd w:id="0"/>
      <w:r w:rsidRPr="0084600E">
        <w:rPr>
          <w:rFonts w:ascii="Times New Roman" w:hAnsi="Times New Roman" w:cs="Times New Roman"/>
          <w:sz w:val="24"/>
          <w:lang w:val="en-GB"/>
        </w:rPr>
        <w:t xml:space="preserve"> of our water bird approach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9"/>
        <w:gridCol w:w="1900"/>
        <w:gridCol w:w="1446"/>
        <w:gridCol w:w="1927"/>
        <w:gridCol w:w="951"/>
        <w:gridCol w:w="1776"/>
        <w:gridCol w:w="871"/>
        <w:gridCol w:w="903"/>
        <w:gridCol w:w="2263"/>
      </w:tblGrid>
      <w:tr w:rsidR="0084600E" w:rsidRPr="0084600E" w:rsidTr="0084600E">
        <w:trPr>
          <w:trHeight w:val="312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roach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size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fromshor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ight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D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s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rting_distance</w:t>
            </w:r>
            <w:proofErr w:type="spellEnd"/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7.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.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2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7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6.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6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8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.9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6.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8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7.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2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7.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9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9.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.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.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5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.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9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2.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.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4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9.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ooper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8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8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.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ooper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1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6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8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9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.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5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.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9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0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.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rasian Te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.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5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0.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1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0.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 Goo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.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6.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.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5.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.2893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105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609050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0695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.32027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7040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006944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1160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.83617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71959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201532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8156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.20815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522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994949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496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178344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3013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886580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081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58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.047860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rasian Te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846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8005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0487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1.80818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pp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7698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16653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3757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.00259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7810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6.19666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6517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425141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6612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.79197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223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070132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rasian Te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616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7.95160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6615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217750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7627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9.50915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7011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.45621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0253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.89540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.4473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1.49626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.6878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758720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4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.6248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.87924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ooper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5163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.08989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8444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234413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8735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.09704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.2608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973207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ooper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1197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.74596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3754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010868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8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.4239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1.05114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te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4.9436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8.40822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8417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4.83964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osan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8417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9.2675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3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mora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1999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.9178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5470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.93533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5344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.61276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ooper Sw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0390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8.33137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7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7564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8.2392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9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7283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420952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k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r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4785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.35139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6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rasian Te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9658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.4941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1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380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.55511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7469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.52056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5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365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.15917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</w:tr>
      <w:tr w:rsidR="0084600E" w:rsidRPr="0084600E" w:rsidTr="0084600E">
        <w:trPr>
          <w:trHeight w:val="312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deney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101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016516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00E" w:rsidRPr="0084600E" w:rsidRDefault="0084600E" w:rsidP="008460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1</w:t>
            </w:r>
          </w:p>
        </w:tc>
      </w:tr>
    </w:tbl>
    <w:p w:rsidR="0084600E" w:rsidRPr="001D1E4C" w:rsidRDefault="0084600E" w:rsidP="003956D4">
      <w:pPr>
        <w:rPr>
          <w:rFonts w:ascii="Times New Roman" w:hAnsi="Times New Roman" w:cs="Times New Roman"/>
          <w:sz w:val="24"/>
          <w:lang w:val="en-US"/>
        </w:rPr>
      </w:pPr>
    </w:p>
    <w:sectPr w:rsidR="0084600E" w:rsidRPr="001D1E4C" w:rsidSect="0084600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69"/>
    <w:rsid w:val="001D1E4C"/>
    <w:rsid w:val="002944A5"/>
    <w:rsid w:val="003956D4"/>
    <w:rsid w:val="004B0A5F"/>
    <w:rsid w:val="004D1E69"/>
    <w:rsid w:val="004F4E11"/>
    <w:rsid w:val="00503A18"/>
    <w:rsid w:val="005900E2"/>
    <w:rsid w:val="005B425A"/>
    <w:rsid w:val="0084600E"/>
    <w:rsid w:val="009F68C4"/>
    <w:rsid w:val="00AF324D"/>
    <w:rsid w:val="00F27814"/>
    <w:rsid w:val="00FC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7775C4-D271-4AE9-AA5C-0C57C54F0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basedOn w:val="Normal"/>
    <w:link w:val="revisionChar"/>
    <w:autoRedefine/>
    <w:qFormat/>
    <w:rsid w:val="009F68C4"/>
    <w:pPr>
      <w:spacing w:after="0"/>
    </w:pPr>
    <w:rPr>
      <w:rFonts w:ascii="Times New Roman" w:hAnsi="Times New Roman"/>
      <w:i/>
      <w:sz w:val="24"/>
      <w:lang w:val="en-GB"/>
    </w:rPr>
  </w:style>
  <w:style w:type="character" w:customStyle="1" w:styleId="revisionChar">
    <w:name w:val="revision Char"/>
    <w:basedOn w:val="DefaultParagraphFont"/>
    <w:link w:val="Revision1"/>
    <w:rsid w:val="009F68C4"/>
    <w:rPr>
      <w:rFonts w:ascii="Times New Roman" w:hAnsi="Times New Roman"/>
      <w:i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84600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00E"/>
    <w:rPr>
      <w:color w:val="954F72"/>
      <w:u w:val="single"/>
    </w:rPr>
  </w:style>
  <w:style w:type="paragraph" w:customStyle="1" w:styleId="msonormal0">
    <w:name w:val="msonormal"/>
    <w:basedOn w:val="Normal"/>
    <w:rsid w:val="00846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8460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846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8460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526</Words>
  <Characters>8701</Characters>
  <Application>Microsoft Office Word</Application>
  <DocSecurity>0</DocSecurity>
  <Lines>72</Lines>
  <Paragraphs>20</Paragraphs>
  <ScaleCrop>false</ScaleCrop>
  <Company>Aarhus University</Company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10</cp:revision>
  <dcterms:created xsi:type="dcterms:W3CDTF">2019-05-01T15:47:00Z</dcterms:created>
  <dcterms:modified xsi:type="dcterms:W3CDTF">2019-07-08T18:05:00Z</dcterms:modified>
</cp:coreProperties>
</file>